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0B1" w:rsidRDefault="008E09FB">
      <w:pPr>
        <w:rPr>
          <w:rFonts w:ascii="Times New Roman" w:hAnsi="Times New Roman" w:cs="Times New Roman"/>
        </w:rPr>
      </w:pPr>
      <w:bookmarkStart w:id="0" w:name="_GoBack"/>
      <w:r w:rsidRPr="008E09FB">
        <w:rPr>
          <w:rFonts w:ascii="Times New Roman" w:hAnsi="Times New Roman" w:cs="Times New Roman"/>
          <w:b/>
        </w:rPr>
        <w:t>Supplementary Table S1</w:t>
      </w:r>
      <w:bookmarkEnd w:id="0"/>
      <w:r>
        <w:rPr>
          <w:rFonts w:ascii="Times New Roman" w:hAnsi="Times New Roman" w:cs="Times New Roman"/>
        </w:rPr>
        <w:t xml:space="preserve"> P</w:t>
      </w:r>
      <w:r w:rsidRPr="005B0E7F">
        <w:rPr>
          <w:rFonts w:ascii="Times New Roman" w:hAnsi="Times New Roman" w:cs="Times New Roman"/>
        </w:rPr>
        <w:t>rimer sequences</w:t>
      </w:r>
    </w:p>
    <w:p w:rsidR="008E09FB" w:rsidRDefault="008E09FB">
      <w:pPr>
        <w:rPr>
          <w:rFonts w:ascii="Times New Roman" w:hAnsi="Times New Roman" w:cs="Times New Roman"/>
        </w:rPr>
      </w:pP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896"/>
        <w:gridCol w:w="5026"/>
        <w:gridCol w:w="670"/>
        <w:gridCol w:w="670"/>
        <w:gridCol w:w="5056"/>
        <w:gridCol w:w="670"/>
        <w:gridCol w:w="670"/>
      </w:tblGrid>
      <w:tr w:rsidR="008E09FB" w:rsidRPr="008E09FB" w:rsidTr="008E09FB">
        <w:trPr>
          <w:trHeight w:val="270"/>
        </w:trPr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getSeq</w:t>
            </w:r>
            <w:proofErr w:type="spellEnd"/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Primer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Primer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TTATGTATTTGGTATTTTYGTTTGGGG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TCCTACAAACATTAATTAATTAACACACTTTA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AGAYGGGTTTATATTATTTTATAAATAAATAG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CCTAAAATTAATATAACTTAATTAAACTTT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9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GTAAAGAGTGTTTTAGATTATTTTTTTTTTAATAA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4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ATAAAATATCTAATCCCAATTTAAATCTTA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4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AAAATTTAAAGGATTTGGYGGTGTTT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ATAACCTTCATCAAAATTTACTAAAAATA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9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YGTTAGGTTAAGGTGTAGTTTAT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7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ACTCTCAATTTACTACTAAAT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9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GTAAGTGTATTGGAAAGTGTATTT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6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ATTATACTTAATTATAATTTTTCATCTTTC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8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GTAAGGAGAGTTAAAGTTAAGATTTTYGAAATT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5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AAACAACCAACTATCACCAAAC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0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ATAGTTTTTTGGATATTAGGAAAAAATTTT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2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TTCAATATTTTAATCTAACRCAAACTTAT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9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TTTATAAGGAAAGGTTAAAAAAAGTAAAAG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3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TTAAAAAACAAATAATTATACTACCTTTAC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2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AYGAGGGTTTAGTTGTTTTTTATTTTTAATT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5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TACTACTCRAAAATTAAATTCTACT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7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AGTTATTTTAGGGATAATAGYGTAATTTTATTTT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9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ATAAAATAAACCTTATTTCTCTTATCCTTT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2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TTTGTTAAGATGGTAGAGTTYGGTAATYGTATAAAA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3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AAAATTTTTCRTTCRATAAACATTAAAAATA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3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YGTTGTAGGTTTTTAYGGGTTATTATAATTT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2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AATCAAAAAATTAAATAAACRACTAAACTAA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67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TAGGATTATGAGAATYGAATTTATTTTTG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61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TTTATTTCTAAACCTACTCAAATAAAAAAT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4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81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TGAGTTTTAGAGGTTATTTAAGGTATTTTTTT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42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ATTTAATTTAATCCACCTCAACT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92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GTAAGTTGTAATATTTAATTTTTGTAATAGTTAAG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5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2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TCAAACCTACCRAAACTTCTC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5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82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TYGGAGTTGGTAAAAAGAGGTTTAATTTTT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1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50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TACCTAAAACTCCAACTCAT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99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TTGGGTTAGTTAGGTAATTTTTT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2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49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ATTATTAAAAAAACTAATCAATTACCAAAACC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3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66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YGGAGTAGGAATAGGTTGAATAG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6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87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TTAATAACCCCTAAAATAAAAAAAACACCTA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96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AGGAGATTTTATTTTATATTAATATTTATTTT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7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11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CCTATATATCCAAATAATTCTTTTTTT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9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23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GTAGGAATAGAYGTAGATATAYGAGTATA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8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6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ACACTACAACAAATCATTTCATATT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9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23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GTGGTTTGATTGGTATTGTAT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5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77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CTATAATAACAAATACAACT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79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TAATAGTAGAAGAATTTTTTATAAATTTGG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4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83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AAAATTAACTTAAAACCAACTTTAAAAAATT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6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99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TAGYGTAAGTAGGTTTATAAGAYGTTATTT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27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AAATAATTCAAACRATTTCTATTTCCTAA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5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92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ATTATTTTTAGAATTAGGYGATTTGYGATTTTTT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5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95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TATTTTTAAACCTAATATAAAAACAACTCA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06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YGGGYGTAGTGATTATAGGTTT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5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78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CAATTAAATACATAAATAAATAACCTACAA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2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54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TTTTAATAGGGGTTTTTTTAGTTTTTTTAAT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5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88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AATAATAAATAAAATTATCCCRTATCRAAAACCT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3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75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TATTTTAGTTTAGTTTTTATTTTTTAATTAGGAGG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1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9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TAAACTATAATAAACTCAAATAATTAATACT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2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64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GTAGTTATAGGTTTTTAYGGATTTTAYGTTATTA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9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36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ATCTACAAAATACCAATATCAA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2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49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TTATTGATGAGGGTTTTATTTTTTTAGTATAAAT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7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10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RCACTCRTAAAAAATAAATTTTTCTATATAA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4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78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GTTTATGAGTGATTATAAAAAGGATT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6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93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AATAAACAACRATAATATTATTCCTTCTAA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6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00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GTAATTAGTTAGAAYGTTTGAAYGTAGGTA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6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00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RACATAAACTTTAAAAAATCATAAATAAAATC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9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27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GTTATTTATTGGTTTTAGGTTTTAAAAATTTTG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8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17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TCRAAATAATAACTTCTTAATCTAAACACA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0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34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ATYGGTTGAGAGGGYGTAGGAA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5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83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TACTACTAAAAAAAAACCTAATAATAAAATAAA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6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01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AGTTTTATTTTATTTAAGTATTATAGTTGTAGTAG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6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04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CRCAAACTACTACRAACAAAATAATAATAA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8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15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AGTATTAGTAGGAATATTTTTTTTTATAGG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6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01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CRACTACCAAACRTTTAATAAAATTTAATAA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8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19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GGTTTATTTTTTGGYGTTTGTTTGATTTTTTAA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4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79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TAACRTAAAAATAACRAATAATTCAACCATA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7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4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GGTTATGTTTTTTYGTGAGGTTAAATATTATTTT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3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69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RTATAAAAATAAAACTATCTACTAAATAACCT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4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78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AATYGGAGGATAATTAGTAAGTTATTTTTTT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5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88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AAAAACAAACCCATTTAAATATTTTATTTT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6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98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ATTTAAATTATTTTTTGTTTTTTTATGGGGAAGTA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43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AAATAATCAAATATTTATAATACCRTACAATATT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1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57</w:t>
            </w:r>
          </w:p>
        </w:tc>
      </w:tr>
      <w:tr w:rsidR="008E09FB" w:rsidRPr="008E09FB" w:rsidTr="008E09FB">
        <w:trPr>
          <w:trHeight w:val="270"/>
        </w:trPr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</w:t>
            </w:r>
            <w:proofErr w:type="spellEnd"/>
          </w:p>
        </w:tc>
        <w:tc>
          <w:tcPr>
            <w:tcW w:w="2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GATAGGGGTTTTTTGATTATTATTTTTYGTGAAATT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83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21</w:t>
            </w:r>
          </w:p>
        </w:tc>
        <w:tc>
          <w:tcPr>
            <w:tcW w:w="2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CTTTATAACCCTAAAATAAAAACCAAATATC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98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9FB" w:rsidRPr="008E09FB" w:rsidRDefault="008E09FB" w:rsidP="008E09F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9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32</w:t>
            </w:r>
          </w:p>
        </w:tc>
      </w:tr>
    </w:tbl>
    <w:p w:rsidR="008E09FB" w:rsidRPr="008E09FB" w:rsidRDefault="008E09FB">
      <w:pP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  <w:proofErr w:type="spellStart"/>
      <w:proofErr w:type="gramStart"/>
      <w:r w:rsidRPr="008E09F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hrM</w:t>
      </w:r>
      <w:proofErr w:type="spellEnd"/>
      <w:r w:rsidRPr="008E09F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:Chromosome</w:t>
      </w:r>
      <w:proofErr w:type="gramEnd"/>
      <w:r w:rsidRPr="008E09F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M</w:t>
      </w:r>
      <w:r w:rsidRPr="008E09F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it</w:t>
      </w:r>
      <w:r w:rsidRPr="008E09F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ochondrial</w:t>
      </w:r>
    </w:p>
    <w:sectPr w:rsidR="008E09FB" w:rsidRPr="008E09FB" w:rsidSect="008E09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9FB"/>
    <w:rsid w:val="001330B1"/>
    <w:rsid w:val="008E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F0517"/>
  <w15:chartTrackingRefBased/>
  <w15:docId w15:val="{487FB501-4BC5-45D6-A286-EECDE573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6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2-04T03:21:00Z</dcterms:created>
  <dcterms:modified xsi:type="dcterms:W3CDTF">2022-02-04T03:29:00Z</dcterms:modified>
</cp:coreProperties>
</file>